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D7BF8" w14:textId="19C8A532" w:rsidR="004E2FDB" w:rsidRDefault="004E2FDB">
      <w:r>
        <w:t>Table S1. Quality assessment for included studies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197"/>
        <w:gridCol w:w="880"/>
        <w:gridCol w:w="881"/>
        <w:gridCol w:w="881"/>
        <w:gridCol w:w="881"/>
        <w:gridCol w:w="880"/>
        <w:gridCol w:w="881"/>
        <w:gridCol w:w="881"/>
        <w:gridCol w:w="881"/>
        <w:gridCol w:w="880"/>
        <w:gridCol w:w="881"/>
        <w:gridCol w:w="881"/>
        <w:gridCol w:w="1149"/>
      </w:tblGrid>
      <w:tr w:rsidR="00CF72D0" w:rsidRPr="00CF72D0" w14:paraId="401ECBCA" w14:textId="77777777" w:rsidTr="00CF72D0">
        <w:trPr>
          <w:trHeight w:val="550"/>
        </w:trPr>
        <w:tc>
          <w:tcPr>
            <w:tcW w:w="3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41AD81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A9FEF0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AA60532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2217FF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FF5A65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3B967B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08B298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B836C0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19532B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98765A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0163D1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5F0BFE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CFCE00" w14:textId="7777777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mmary score</w:t>
            </w:r>
          </w:p>
        </w:tc>
      </w:tr>
      <w:tr w:rsidR="00CF72D0" w:rsidRPr="00CF72D0" w14:paraId="051A098A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C89" w14:textId="0084E05A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uer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A0E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7E9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EA9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F2E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7E4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961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1B0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464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82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495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3EA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DC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  <w:tr w:rsidR="00CF72D0" w:rsidRPr="00CF72D0" w14:paraId="67B6C46C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ADBA" w14:textId="049F8E14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ra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940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4F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1FE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043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776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60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81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4AB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2E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C8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55F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774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  <w:tr w:rsidR="00CF72D0" w:rsidRPr="00CF72D0" w14:paraId="7AAACBA7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624F" w14:textId="781A3D4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istodoulou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734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1B7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9C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EE9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81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BD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C3B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56E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73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2CB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EC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55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CF72D0" w:rsidRPr="00CF72D0" w14:paraId="376D6492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C679" w14:textId="21ADB1FB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ridge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CB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BAF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C9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DA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AB0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F6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C3A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91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236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6BD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BF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BB9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CF72D0" w:rsidRPr="00CF72D0" w14:paraId="7D620D9E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0609" w14:textId="1F91B50A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kih-Romdhane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2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6EA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97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561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C15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C9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34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0EF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C33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D2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C90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FAA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18A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CF72D0" w:rsidRPr="00CF72D0" w14:paraId="62BB5547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AC3" w14:textId="33DB05B8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rier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81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2E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67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C6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59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41A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48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EB8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D37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2BD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8B2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79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CF72D0" w:rsidRPr="00CF72D0" w14:paraId="71708A69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483" w14:textId="74772973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nkelstein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99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98C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3C2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FF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6B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D9A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32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C3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154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F49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671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276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890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CF72D0" w:rsidRPr="00CF72D0" w14:paraId="4AFBC098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D92E" w14:textId="1A7E172B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angou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71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B0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12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84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F9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A1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C67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BF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40B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344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71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D2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  <w:tr w:rsidR="00CF72D0" w:rsidRPr="00CF72D0" w14:paraId="0BC678FC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F5C" w14:textId="724B7FCB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nna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96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F49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DE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B6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5E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1F1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B4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CA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03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A71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535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52A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</w:tr>
      <w:tr w:rsidR="00CF72D0" w:rsidRPr="00CF72D0" w14:paraId="2B10443B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0462" w14:textId="55729145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diroglu</w:t>
            </w:r>
            <w:proofErr w:type="spellEnd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FD3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A1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9E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63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28D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9E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7D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FE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CF1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76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762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CB0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CF72D0" w:rsidRPr="00CF72D0" w14:paraId="74B78EF0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01B" w14:textId="273BEE17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diroglu</w:t>
            </w:r>
            <w:proofErr w:type="spellEnd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A90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346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47F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1A6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164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16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7A7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56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B0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91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1D9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9F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  <w:tr w:rsidR="00CF72D0" w:rsidRPr="00CF72D0" w14:paraId="49A31A57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7796" w14:textId="4129C305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dberg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8CA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63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38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28F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3CD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AA1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11F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92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02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81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3F7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833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  <w:tr w:rsidR="00CF72D0" w:rsidRPr="00CF72D0" w14:paraId="56A1A376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6688" w14:textId="7A2B6869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mbardo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A9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C7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52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EC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C81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73C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79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DE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99E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7EE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4F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DB6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CF72D0" w:rsidRPr="00CF72D0" w14:paraId="0955EF02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EEB" w14:textId="6E517CED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thias de Almeida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A2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AC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B4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C7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97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A2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1D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D9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CF7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0F7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FD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90D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CF72D0" w:rsidRPr="00CF72D0" w14:paraId="6A03C02C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8F9" w14:textId="473288CF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illy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999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9E4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B6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F4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9FB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549F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E7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1C60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55FB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67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6E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265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CF72D0" w:rsidRPr="00CF72D0" w14:paraId="20F26A6F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484" w14:textId="78B738A6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aker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99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17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F5E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A9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64C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0B0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DD5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01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E8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C0D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D3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51B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5D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</w:tr>
      <w:tr w:rsidR="00CF72D0" w:rsidRPr="00CF72D0" w14:paraId="09F1FDB4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271" w14:textId="28053523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ivedi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2C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24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76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E7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668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413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F4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BA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D74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3CA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061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A572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CF72D0" w:rsidRPr="00CF72D0" w14:paraId="4E76B4C8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C76" w14:textId="6AD44ADE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ssa</w:t>
            </w:r>
            <w:proofErr w:type="spellEnd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BF1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848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2AC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036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BB5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F864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5E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33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73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87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640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B3A6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</w:tr>
      <w:tr w:rsidR="00CF72D0" w:rsidRPr="00CF72D0" w14:paraId="6953C97B" w14:textId="77777777" w:rsidTr="00CF72D0">
        <w:trPr>
          <w:trHeight w:val="267"/>
        </w:trPr>
        <w:tc>
          <w:tcPr>
            <w:tcW w:w="3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022F74" w14:textId="6D49079A" w:rsidR="00CF72D0" w:rsidRPr="00D249D6" w:rsidRDefault="00CF72D0" w:rsidP="00D24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andbelt</w:t>
            </w:r>
            <w:proofErr w:type="spellEnd"/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E343F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337D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73110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60D0D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8DB1D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3ACFE8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46F875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B68009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5AC9E3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FFE387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C8989E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08CBC" w14:textId="77777777" w:rsidR="00CF72D0" w:rsidRPr="00D249D6" w:rsidRDefault="00CF72D0" w:rsidP="00D24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249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</w:tbl>
    <w:p w14:paraId="3F136AE5" w14:textId="5F60F1EA" w:rsidR="00CF72D0" w:rsidRDefault="00CF72D0" w:rsidP="004E2FDB">
      <w:pPr>
        <w:jc w:val="both"/>
      </w:pPr>
      <w:r>
        <w:t xml:space="preserve">1 = </w:t>
      </w:r>
      <w:r w:rsidRPr="00CF72D0">
        <w:t>Question/objective sufficiently described</w:t>
      </w:r>
      <w:r>
        <w:t xml:space="preserve">; 2 = </w:t>
      </w:r>
      <w:r w:rsidRPr="00CF72D0">
        <w:t>Study design evident and appropriate</w:t>
      </w:r>
      <w:r>
        <w:t xml:space="preserve">; 3 = </w:t>
      </w:r>
      <w:r w:rsidRPr="00CF72D0">
        <w:t>Method of subject/comparison group selection or source of information/input variables described and appropriate</w:t>
      </w:r>
      <w:r>
        <w:t xml:space="preserve">; 4 = </w:t>
      </w:r>
      <w:r>
        <w:t>Subject and comparison group characteristics</w:t>
      </w:r>
      <w:r>
        <w:t xml:space="preserve"> </w:t>
      </w:r>
      <w:r>
        <w:t>sufficiently described</w:t>
      </w:r>
      <w:r>
        <w:t xml:space="preserve">; 5 = </w:t>
      </w:r>
      <w:r w:rsidRPr="00CF72D0">
        <w:t>Outcome measure(s) well defined and robust to measurement/misclassification bias</w:t>
      </w:r>
      <w:r w:rsidR="004E2FDB">
        <w:t>, m</w:t>
      </w:r>
      <w:r w:rsidRPr="00CF72D0">
        <w:t>eans of assessment reported</w:t>
      </w:r>
      <w:r>
        <w:t xml:space="preserve">; </w:t>
      </w:r>
      <w:r w:rsidR="004E2FDB">
        <w:t xml:space="preserve">6 = </w:t>
      </w:r>
      <w:r w:rsidR="004E2FDB" w:rsidRPr="004E2FDB">
        <w:t xml:space="preserve">Sample size </w:t>
      </w:r>
      <w:r w:rsidR="004E2FDB">
        <w:t xml:space="preserve">appropriate; 7 = </w:t>
      </w:r>
      <w:r w:rsidR="004E2FDB" w:rsidRPr="004E2FDB">
        <w:t>Analytic methods described/justified and appropriate</w:t>
      </w:r>
      <w:r w:rsidR="004E2FDB">
        <w:t xml:space="preserve">; 8 = </w:t>
      </w:r>
      <w:r w:rsidR="004E2FDB" w:rsidRPr="004E2FDB">
        <w:t>Some estimate of variance is reported for the main results</w:t>
      </w:r>
      <w:r w:rsidR="004E2FDB">
        <w:t xml:space="preserve">; 9 = </w:t>
      </w:r>
      <w:r w:rsidR="004E2FDB" w:rsidRPr="004E2FDB">
        <w:t>Controlled for confounding</w:t>
      </w:r>
      <w:r w:rsidR="004E2FDB">
        <w:t xml:space="preserve">; 10 = </w:t>
      </w:r>
      <w:r w:rsidR="004E2FDB" w:rsidRPr="004E2FDB">
        <w:t>Results reported in sufficient detail</w:t>
      </w:r>
      <w:r w:rsidR="004E2FDB">
        <w:t xml:space="preserve">; 11 = </w:t>
      </w:r>
      <w:r w:rsidR="004E2FDB" w:rsidRPr="004E2FDB">
        <w:t>Conclusions supported by the results</w:t>
      </w:r>
      <w:r w:rsidR="004E2FDB">
        <w:t xml:space="preserve">. </w:t>
      </w:r>
    </w:p>
    <w:sectPr w:rsidR="00CF72D0" w:rsidSect="00D249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D7E2B"/>
    <w:multiLevelType w:val="multilevel"/>
    <w:tmpl w:val="49665380"/>
    <w:lvl w:ilvl="0">
      <w:start w:val="1"/>
      <w:numFmt w:val="decimal"/>
      <w:suff w:val="space"/>
      <w:lvlText w:val="Chapter %1 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5B572DB"/>
    <w:multiLevelType w:val="hybridMultilevel"/>
    <w:tmpl w:val="E86E4840"/>
    <w:lvl w:ilvl="0" w:tplc="8C74E0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CD4272B"/>
    <w:multiLevelType w:val="multilevel"/>
    <w:tmpl w:val="B4BC2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28059081">
    <w:abstractNumId w:val="0"/>
  </w:num>
  <w:num w:numId="2" w16cid:durableId="1095714586">
    <w:abstractNumId w:val="2"/>
  </w:num>
  <w:num w:numId="3" w16cid:durableId="8301028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9D6"/>
    <w:rsid w:val="002369FB"/>
    <w:rsid w:val="004E2FDB"/>
    <w:rsid w:val="00912CBF"/>
    <w:rsid w:val="00BD16CF"/>
    <w:rsid w:val="00CF72D0"/>
    <w:rsid w:val="00D249D6"/>
    <w:rsid w:val="00DD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3315"/>
  <w15:chartTrackingRefBased/>
  <w15:docId w15:val="{B2523929-159C-447F-B8EC-BEB8BE31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autoRedefine/>
    <w:unhideWhenUsed/>
    <w:qFormat/>
    <w:rsid w:val="00BD16CF"/>
    <w:pPr>
      <w:keepNext/>
      <w:keepLines/>
      <w:numPr>
        <w:ilvl w:val="3"/>
        <w:numId w:val="2"/>
      </w:numPr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D16CF"/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CF72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9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Kerr-Gaffney</dc:creator>
  <cp:keywords/>
  <dc:description/>
  <cp:lastModifiedBy>Jess Kerr-Gaffney</cp:lastModifiedBy>
  <cp:revision>1</cp:revision>
  <dcterms:created xsi:type="dcterms:W3CDTF">2023-11-06T14:18:00Z</dcterms:created>
  <dcterms:modified xsi:type="dcterms:W3CDTF">2023-11-06T14:41:00Z</dcterms:modified>
</cp:coreProperties>
</file>